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0D2B4" w14:textId="1C30DA4A" w:rsidR="00B631E1" w:rsidRPr="00730428" w:rsidRDefault="00DC0A02" w:rsidP="007D4D6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042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05350"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5D94B146" w14:textId="68BC0DD5" w:rsidR="00EF725B" w:rsidRPr="00730428" w:rsidRDefault="00EF725B" w:rsidP="00E3517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042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05350" w:rsidRPr="0073042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446340" w:rsidRPr="0073042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30428">
        <w:rPr>
          <w:rFonts w:ascii="Times New Roman" w:hAnsi="Times New Roman" w:cs="Times New Roman"/>
          <w:sz w:val="24"/>
          <w:szCs w:val="24"/>
        </w:rPr>
        <w:t>Cox regression analysis of the risk of clinical recurrence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428">
        <w:rPr>
          <w:rFonts w:ascii="Times New Roman" w:hAnsi="Times New Roman" w:cs="Times New Roman"/>
          <w:sz w:val="24"/>
          <w:szCs w:val="24"/>
        </w:rPr>
        <w:t>after AFCA.</w:t>
      </w:r>
    </w:p>
    <w:p w14:paraId="5F81C72F" w14:textId="68062BC6" w:rsidR="005D6D54" w:rsidRPr="00730428" w:rsidRDefault="00DD42FA" w:rsidP="00E3517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46340" w:rsidRPr="0073042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30428">
        <w:rPr>
          <w:rFonts w:ascii="Times New Roman" w:hAnsi="Times New Roman" w:cs="Times New Roman"/>
          <w:bCs/>
          <w:sz w:val="24"/>
          <w:szCs w:val="24"/>
        </w:rPr>
        <w:t>Pre- and post-ablation heart rate variability analysis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428">
        <w:rPr>
          <w:rFonts w:ascii="Times New Roman" w:hAnsi="Times New Roman" w:cs="Times New Roman"/>
          <w:sz w:val="24"/>
          <w:szCs w:val="24"/>
        </w:rPr>
        <w:t>according to AFCA modality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428">
        <w:rPr>
          <w:rFonts w:ascii="Times New Roman" w:hAnsi="Times New Roman" w:cs="Times New Roman"/>
          <w:sz w:val="24"/>
          <w:szCs w:val="24"/>
        </w:rPr>
        <w:t>among participants without serial HRV follow-up data.</w:t>
      </w:r>
    </w:p>
    <w:p w14:paraId="4EBBB4BA" w14:textId="1E3B4E54" w:rsidR="005D6D54" w:rsidRPr="00730428" w:rsidRDefault="00E35174" w:rsidP="00E35174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3042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46340" w:rsidRPr="00730428">
        <w:rPr>
          <w:rFonts w:ascii="Times New Roman" w:hAnsi="Times New Roman" w:cs="Times New Roman"/>
          <w:b/>
          <w:sz w:val="24"/>
          <w:szCs w:val="24"/>
        </w:rPr>
        <w:t>3</w:t>
      </w:r>
      <w:r w:rsidRPr="00730428">
        <w:rPr>
          <w:rFonts w:ascii="Times New Roman" w:hAnsi="Times New Roman" w:cs="Times New Roman"/>
          <w:bCs/>
          <w:sz w:val="24"/>
          <w:szCs w:val="24"/>
        </w:rPr>
        <w:t>. Risk of clinical recurrence according to 3-month and 1-year post-ablation HRV.</w:t>
      </w:r>
    </w:p>
    <w:p w14:paraId="3B436195" w14:textId="3833D985" w:rsidR="00EF725B" w:rsidRPr="00730428" w:rsidRDefault="00EF725B" w:rsidP="00E351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04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 w:rsidRPr="00730428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730428">
        <w:rPr>
          <w:rFonts w:ascii="Times New Roman" w:hAnsi="Times New Roman" w:cs="Times New Roman"/>
          <w:bCs/>
          <w:sz w:val="24"/>
          <w:szCs w:val="24"/>
        </w:rPr>
        <w:t xml:space="preserve"> Absolute standardized differences for baseline covariates before and after inverse probability of treatment weight.</w:t>
      </w:r>
    </w:p>
    <w:p w14:paraId="21B2C36C" w14:textId="77777777" w:rsidR="00EF725B" w:rsidRPr="00730428" w:rsidRDefault="00EF725B" w:rsidP="00E3517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04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 w:rsidRPr="00730428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730428">
        <w:rPr>
          <w:rFonts w:ascii="Times New Roman" w:hAnsi="Times New Roman" w:cs="Times New Roman"/>
          <w:bCs/>
          <w:sz w:val="24"/>
          <w:szCs w:val="24"/>
        </w:rPr>
        <w:t xml:space="preserve">. Distribution of propensity score before and after inverse probability of treatment weight. </w:t>
      </w:r>
    </w:p>
    <w:p w14:paraId="0D247B36" w14:textId="2C197B2A" w:rsidR="00DA3794" w:rsidRPr="00730428" w:rsidRDefault="00DA3794" w:rsidP="00DA3794">
      <w:pPr>
        <w:pStyle w:val="a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730428">
        <w:rPr>
          <w:rFonts w:ascii="Times New Roman" w:hAnsi="Times New Roman" w:cs="Times New Roman" w:hint="eastAsia"/>
          <w:b/>
          <w:bCs/>
          <w:bdr w:val="none" w:sz="0" w:space="0" w:color="auto" w:frame="1"/>
          <w:lang w:val="en"/>
        </w:rPr>
        <w:t>S</w:t>
      </w:r>
      <w:r w:rsidRPr="00730428">
        <w:rPr>
          <w:rFonts w:ascii="Times New Roman" w:hAnsi="Times New Roman" w:cs="Times New Roman"/>
          <w:b/>
          <w:bCs/>
          <w:bdr w:val="none" w:sz="0" w:space="0" w:color="auto" w:frame="1"/>
          <w:lang w:val="en"/>
        </w:rPr>
        <w:t xml:space="preserve">upplementary Figure </w:t>
      </w:r>
      <w:r w:rsidR="00A55AE8" w:rsidRPr="00730428">
        <w:rPr>
          <w:rFonts w:ascii="Times New Roman" w:hAnsi="Times New Roman" w:cs="Times New Roman"/>
          <w:b/>
          <w:bCs/>
          <w:bdr w:val="none" w:sz="0" w:space="0" w:color="auto" w:frame="1"/>
          <w:lang w:val="en"/>
        </w:rPr>
        <w:t>3</w:t>
      </w:r>
      <w:r w:rsidRPr="00730428">
        <w:rPr>
          <w:rFonts w:ascii="Times New Roman" w:hAnsi="Times New Roman" w:cs="Times New Roman"/>
          <w:bdr w:val="none" w:sz="0" w:space="0" w:color="auto" w:frame="1"/>
          <w:lang w:val="en"/>
        </w:rPr>
        <w:t>.</w:t>
      </w:r>
      <w:r w:rsidRPr="00730428">
        <w:rPr>
          <w:rFonts w:ascii="Times New Roman" w:hAnsi="Times New Roman" w:cs="Times New Roman"/>
        </w:rPr>
        <w:t xml:space="preserve"> Sensitivity analysis for the risk of clinical recurrence after excluding patients who underwent conventional-PVI during earlier years than </w:t>
      </w:r>
      <w:proofErr w:type="spellStart"/>
      <w:r w:rsidRPr="00730428">
        <w:rPr>
          <w:rFonts w:ascii="Times New Roman" w:hAnsi="Times New Roman" w:cs="Times New Roman"/>
        </w:rPr>
        <w:t>Cryo</w:t>
      </w:r>
      <w:proofErr w:type="spellEnd"/>
      <w:r w:rsidRPr="00730428">
        <w:rPr>
          <w:rFonts w:ascii="Times New Roman" w:hAnsi="Times New Roman" w:cs="Times New Roman"/>
        </w:rPr>
        <w:t xml:space="preserve"> or HPSD-PVI. </w:t>
      </w:r>
    </w:p>
    <w:p w14:paraId="0E3F105E" w14:textId="799EFF6E" w:rsidR="00DA3794" w:rsidRPr="00730428" w:rsidRDefault="00DA3794" w:rsidP="00DA3794">
      <w:pPr>
        <w:pStyle w:val="a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dr w:val="none" w:sz="0" w:space="0" w:color="auto" w:frame="1"/>
          <w:lang w:val="en"/>
        </w:rPr>
      </w:pPr>
      <w:r w:rsidRPr="00730428">
        <w:rPr>
          <w:rFonts w:ascii="Times New Roman" w:hAnsi="Times New Roman" w:cs="Times New Roman" w:hint="eastAsia"/>
          <w:b/>
          <w:bCs/>
          <w:bdr w:val="none" w:sz="0" w:space="0" w:color="auto" w:frame="1"/>
          <w:lang w:val="en"/>
        </w:rPr>
        <w:t>S</w:t>
      </w:r>
      <w:r w:rsidRPr="00730428">
        <w:rPr>
          <w:rFonts w:ascii="Times New Roman" w:hAnsi="Times New Roman" w:cs="Times New Roman"/>
          <w:b/>
          <w:bCs/>
          <w:bdr w:val="none" w:sz="0" w:space="0" w:color="auto" w:frame="1"/>
          <w:lang w:val="en"/>
        </w:rPr>
        <w:t xml:space="preserve">upplementary Figure </w:t>
      </w:r>
      <w:r w:rsidR="00A55AE8" w:rsidRPr="00730428">
        <w:rPr>
          <w:rFonts w:ascii="Times New Roman" w:hAnsi="Times New Roman" w:cs="Times New Roman"/>
          <w:b/>
          <w:bCs/>
          <w:bdr w:val="none" w:sz="0" w:space="0" w:color="auto" w:frame="1"/>
          <w:lang w:val="en"/>
        </w:rPr>
        <w:t>4</w:t>
      </w:r>
      <w:r w:rsidRPr="00730428">
        <w:rPr>
          <w:rFonts w:ascii="Times New Roman" w:hAnsi="Times New Roman" w:cs="Times New Roman"/>
          <w:bdr w:val="none" w:sz="0" w:space="0" w:color="auto" w:frame="1"/>
          <w:lang w:val="en"/>
        </w:rPr>
        <w:t>.</w:t>
      </w:r>
      <w:r w:rsidRPr="00730428">
        <w:rPr>
          <w:rFonts w:ascii="Times New Roman" w:hAnsi="Times New Roman" w:cs="Times New Roman"/>
        </w:rPr>
        <w:t xml:space="preserve"> Sensitivity analysis for the risk of clinical recurrence after excluding patients who underwent AFCA with non-contact force electrode catheters. </w:t>
      </w:r>
    </w:p>
    <w:p w14:paraId="685045ED" w14:textId="77777777" w:rsidR="00DC0A02" w:rsidRPr="00730428" w:rsidRDefault="00DC0A02" w:rsidP="00DC0A0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"/>
        </w:rPr>
        <w:sectPr w:rsidR="00DC0A02" w:rsidRPr="0073042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F73F99A" w14:textId="6DA06AF3" w:rsidR="00DE76ED" w:rsidRPr="00730428" w:rsidRDefault="00DE76ED" w:rsidP="00DE76ED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04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205350" w:rsidRPr="00730428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446340" w:rsidRPr="0073042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30428">
        <w:rPr>
          <w:rFonts w:ascii="Times New Roman" w:hAnsi="Times New Roman" w:cs="Times New Roman"/>
          <w:sz w:val="24"/>
          <w:szCs w:val="24"/>
        </w:rPr>
        <w:t>Cox regression analysis of the risk of clinical recurrence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428">
        <w:rPr>
          <w:rFonts w:ascii="Times New Roman" w:hAnsi="Times New Roman" w:cs="Times New Roman"/>
          <w:sz w:val="24"/>
          <w:szCs w:val="24"/>
        </w:rPr>
        <w:t>after AFCA.</w:t>
      </w:r>
    </w:p>
    <w:p w14:paraId="52699BCD" w14:textId="77777777" w:rsidR="003C1D41" w:rsidRPr="00730428" w:rsidRDefault="003C1D41" w:rsidP="004D2120">
      <w:pPr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10781" w:type="dxa"/>
        <w:tblInd w:w="-147" w:type="dxa"/>
        <w:tblLook w:val="04A0" w:firstRow="1" w:lastRow="0" w:firstColumn="1" w:lastColumn="0" w:noHBand="0" w:noVBand="1"/>
      </w:tblPr>
      <w:tblGrid>
        <w:gridCol w:w="3404"/>
        <w:gridCol w:w="2267"/>
        <w:gridCol w:w="1417"/>
        <w:gridCol w:w="2275"/>
        <w:gridCol w:w="1418"/>
      </w:tblGrid>
      <w:tr w:rsidR="003C1D41" w:rsidRPr="00730428" w14:paraId="3965061F" w14:textId="77777777" w:rsidTr="00D96B18">
        <w:trPr>
          <w:trHeight w:val="550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ADFD0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0513088"/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90E52" w14:textId="77777777" w:rsidR="003C1D41" w:rsidRPr="00730428" w:rsidRDefault="003C1D41" w:rsidP="00D96B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weighted HR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73EDF" w14:textId="43B42D6D" w:rsidR="003C1D41" w:rsidRPr="00730428" w:rsidRDefault="00EF725B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3DE1C" w14:textId="0EB94ACF" w:rsidR="003C1D41" w:rsidRPr="00730428" w:rsidRDefault="003C1D41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ed </w:t>
            </w:r>
            <w:proofErr w:type="spellStart"/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="00205350"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7CC9DA1" w14:textId="77777777" w:rsidR="003C1D41" w:rsidRPr="00730428" w:rsidRDefault="003C1D41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11EF" w14:textId="0C420CC4" w:rsidR="003C1D41" w:rsidRPr="00730428" w:rsidRDefault="00EF725B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C1D41" w:rsidRPr="00730428" w14:paraId="1E787AED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9652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ation metho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B76F" w14:textId="77777777" w:rsidR="003C1D41" w:rsidRPr="00730428" w:rsidRDefault="003C1D41" w:rsidP="00D96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8E9AD" w14:textId="77777777" w:rsidR="003C1D41" w:rsidRPr="00730428" w:rsidRDefault="003C1D41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96F35" w14:textId="77777777" w:rsidR="003C1D41" w:rsidRPr="00730428" w:rsidRDefault="003C1D41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C2A89" w14:textId="77777777" w:rsidR="003C1D41" w:rsidRPr="00730428" w:rsidRDefault="003C1D41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1D41" w:rsidRPr="00730428" w14:paraId="69922E9C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08F92" w14:textId="77777777" w:rsidR="003C1D41" w:rsidRPr="00730428" w:rsidRDefault="003C1D41" w:rsidP="00D96B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Conventional-PVI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093BB" w14:textId="77DE24B9" w:rsidR="003C1D41" w:rsidRPr="00730428" w:rsidRDefault="00BD6EB3" w:rsidP="00D96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C1D41" w:rsidRPr="00730428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2F8B" w14:textId="77777777" w:rsidR="003C1D41" w:rsidRPr="00730428" w:rsidRDefault="003C1D41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CD3B1" w14:textId="31259F9A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C1D41" w:rsidRPr="00730428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2123A" w14:textId="77777777" w:rsidR="003C1D41" w:rsidRPr="00730428" w:rsidRDefault="003C1D41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C1D41" w:rsidRPr="00730428" w14:paraId="0C3541DF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2F3F6" w14:textId="77777777" w:rsidR="003C1D41" w:rsidRPr="00730428" w:rsidRDefault="003C1D41" w:rsidP="00D96B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Cryo-PVI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5DD4F" w14:textId="469FDBC3" w:rsidR="003C1D41" w:rsidRPr="00730428" w:rsidRDefault="00BD6EB3" w:rsidP="00D96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26 (1.05-1.5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821B4" w14:textId="4016C1D1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AF8F" w14:textId="60BD7BA1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0 (0.73-1.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8F17E" w14:textId="60916741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</w:tr>
      <w:tr w:rsidR="003C1D41" w:rsidRPr="00730428" w14:paraId="3B9871E1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CCC58" w14:textId="77777777" w:rsidR="003C1D41" w:rsidRPr="00730428" w:rsidRDefault="003C1D41" w:rsidP="00D96B1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PSD-PVI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83EFC" w14:textId="5C84C62E" w:rsidR="003C1D41" w:rsidRPr="00730428" w:rsidRDefault="00BD6EB3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98 (0.81-1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51C7E" w14:textId="495AE540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849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EA89" w14:textId="2BBA341F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6 (0.75-1.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C5EA9" w14:textId="46F463A4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  <w:tr w:rsidR="003C1D41" w:rsidRPr="00730428" w14:paraId="73A6E846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5A193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oxysmal AF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46045" w14:textId="60152962" w:rsidR="003C1D41" w:rsidRPr="00730428" w:rsidRDefault="00BD6EB3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52 (0.45-0.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DEB4" w14:textId="006E91DC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57C9A" w14:textId="73A5ECD7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47 (0.39-0.5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9F849" w14:textId="3198E9BF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C1D41" w:rsidRPr="00730428" w14:paraId="7ADE06CC" w14:textId="77777777" w:rsidTr="00D96B18">
        <w:trPr>
          <w:trHeight w:val="241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9CAE0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E08C" w14:textId="5D8A8608" w:rsidR="003C1D41" w:rsidRPr="00730428" w:rsidRDefault="00BD6EB3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 (0.99-1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2749" w14:textId="77E01C40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39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EFFD9" w14:textId="47C3F7EB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0 (0.99-1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A09FE" w14:textId="306DE96B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</w:tr>
      <w:tr w:rsidR="003C1D41" w:rsidRPr="00730428" w14:paraId="1E425EFB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7C2C9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6A77" w14:textId="48AEA4E4" w:rsidR="003C1D41" w:rsidRPr="00730428" w:rsidRDefault="00BD6EB3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99 (0.85-1.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4215" w14:textId="54C9F823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977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8D3DB" w14:textId="2D5A3984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3 (0.75-1.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4331" w14:textId="6BB071F9" w:rsidR="003C1D41" w:rsidRPr="00730428" w:rsidRDefault="00BD6EB3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481</w:t>
            </w:r>
          </w:p>
        </w:tc>
      </w:tr>
      <w:tr w:rsidR="003C1D41" w:rsidRPr="00730428" w14:paraId="0EC69AAA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9527" w14:textId="35BAF46D" w:rsidR="003C1D41" w:rsidRPr="00730428" w:rsidRDefault="00BD6EB3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0EE6E" w14:textId="6C239E0E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1 (0.45-2.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D625" w14:textId="2466355B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97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F74B" w14:textId="2F129F9B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56 (0.19-1.6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FEBD" w14:textId="0B9AC400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</w:tr>
      <w:tr w:rsidR="003C1D41" w:rsidRPr="00730428" w14:paraId="592D6CEC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824ED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VEF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88A4" w14:textId="30DF48A5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99 (0.98-1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CED2" w14:textId="7183D606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4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46EC" w14:textId="6FAF982D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0 (0.99-1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3B683" w14:textId="1E250BE5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</w:tr>
      <w:tr w:rsidR="003C1D41" w:rsidRPr="00730428" w14:paraId="35F0883E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6F74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/e’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88730" w14:textId="2B11C981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 (0.98-1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124F" w14:textId="4A31857B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855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61A52" w14:textId="1507844B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1 (0.99-1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896B" w14:textId="10F7BE86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</w:tr>
      <w:tr w:rsidR="00D266AF" w:rsidRPr="00730428" w14:paraId="5676AAF4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C058" w14:textId="083B8873" w:rsidR="00D266AF" w:rsidRPr="00730428" w:rsidRDefault="00D266AF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I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C9A9" w14:textId="3444312A" w:rsidR="00D266AF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2 (1.01-1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1C22" w14:textId="4A205110" w:rsidR="00D266AF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FF9E" w14:textId="61F9114C" w:rsidR="00D266AF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2 (1.01-1.0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0443E" w14:textId="48D46408" w:rsidR="00D266AF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7440" w:rsidRPr="00730428" w14:paraId="7D48F301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2235" w14:textId="33CBCDF3" w:rsidR="009C7440" w:rsidRPr="00730428" w:rsidRDefault="009C7440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DD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436B4" w14:textId="2F80C56C" w:rsidR="009C7440" w:rsidRPr="00730428" w:rsidRDefault="009C7440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 (0.99-1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35CFF" w14:textId="5E35F8C0" w:rsidR="009C7440" w:rsidRPr="00730428" w:rsidRDefault="009C7440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30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39907" w14:textId="4D15CF23" w:rsidR="009C7440" w:rsidRPr="00730428" w:rsidRDefault="009C7440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9 (0.97-1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254B7" w14:textId="68BCD9CB" w:rsidR="009C7440" w:rsidRPr="00730428" w:rsidRDefault="009C7440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</w:p>
        </w:tc>
      </w:tr>
      <w:tr w:rsidR="003C1D41" w:rsidRPr="00730428" w14:paraId="1C221479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2572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7E74" w14:textId="44BDE44B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8 (0.93-1.2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9DB2C" w14:textId="6A44265A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18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CED8" w14:textId="2CE1667F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2 (0.85-1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12695" w14:textId="17E5E791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</w:tr>
      <w:tr w:rsidR="003C1D41" w:rsidRPr="00730428" w14:paraId="58041BDC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820A0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7C95" w14:textId="1C187699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5 (0.87-1.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2D87" w14:textId="00C9D815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598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863B" w14:textId="3B8E2EC9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1 (0.78-1.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7EBF" w14:textId="72ED980C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64</w:t>
            </w:r>
          </w:p>
        </w:tc>
      </w:tr>
      <w:tr w:rsidR="003C1D41" w:rsidRPr="00730428" w14:paraId="5A7C0C28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DA2C9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C706" w14:textId="2A125447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1 (0.99-1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E808" w14:textId="369E5395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35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F2CE2" w14:textId="7E7634F1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2 (0.99-1.0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B9DC" w14:textId="62BEA098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</w:tr>
      <w:tr w:rsidR="003C1D41" w:rsidRPr="00730428" w14:paraId="4C932C69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2F33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 failur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9B1B" w14:textId="1473B2F2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6 (1.03-1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14403" w14:textId="67E6C0A4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25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DB77" w14:textId="450582DC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7 (0.75-1.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3CCC" w14:textId="3E6DB78A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</w:tr>
      <w:tr w:rsidR="003C1D41" w:rsidRPr="00730428" w14:paraId="6E6C5730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B8ADE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 disease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2E81" w14:textId="58E1A219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80 (0.59-1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EC1E" w14:textId="77DEB0A7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30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3243" w14:textId="12C1F261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2 (0.61-1.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F562" w14:textId="36D90506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</w:tr>
      <w:tr w:rsidR="003C1D41" w:rsidRPr="00730428" w14:paraId="4F6DA25F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9BB2E" w14:textId="77777777" w:rsidR="003C1D41" w:rsidRPr="00730428" w:rsidRDefault="003C1D41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BF89" w14:textId="346C1442" w:rsidR="003C1D41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4 (0.99-1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6ACDB" w14:textId="7F704745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66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22F57" w14:textId="5E274C44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4 (0.97-1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EF805" w14:textId="1B906D40" w:rsidR="003C1D41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</w:tr>
      <w:tr w:rsidR="00D266AF" w:rsidRPr="00730428" w14:paraId="7D640BB1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31B2" w14:textId="777897BC" w:rsidR="00D266AF" w:rsidRPr="00730428" w:rsidRDefault="00D266AF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FPEF 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62F1" w14:textId="31CB40B5" w:rsidR="00D266AF" w:rsidRPr="00730428" w:rsidRDefault="00D266AF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2 (0.97-1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72F9" w14:textId="082FF1F2" w:rsidR="00D266AF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68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6F81" w14:textId="5E2B7CDC" w:rsidR="00D266AF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3 (0.96-1.1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98C9" w14:textId="1424B33C" w:rsidR="00D266AF" w:rsidRPr="00730428" w:rsidRDefault="00D266AF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</w:tr>
      <w:tr w:rsidR="009C7440" w:rsidRPr="00730428" w14:paraId="4258BC32" w14:textId="77777777" w:rsidTr="00D96B18">
        <w:trPr>
          <w:trHeight w:val="237"/>
        </w:trPr>
        <w:tc>
          <w:tcPr>
            <w:tcW w:w="3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7EB7" w14:textId="3F47CBCD" w:rsidR="009C7440" w:rsidRPr="00730428" w:rsidRDefault="009C7440" w:rsidP="00D96B1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-RA ablatio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5F851" w14:textId="3CB43EC1" w:rsidR="009C7440" w:rsidRPr="00730428" w:rsidRDefault="009C7440" w:rsidP="00D96B18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60 (0.52-0.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F9FE" w14:textId="272CCDE8" w:rsidR="009C7440" w:rsidRPr="00730428" w:rsidRDefault="009C7440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5272" w14:textId="31E4E0CD" w:rsidR="009C7440" w:rsidRPr="00730428" w:rsidRDefault="009C7440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47 (0.39-0.5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E311" w14:textId="699AC98B" w:rsidR="009C7440" w:rsidRPr="00730428" w:rsidRDefault="009C7440" w:rsidP="00D96B18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bookmarkEnd w:id="0"/>
    </w:tbl>
    <w:p w14:paraId="3BFAE616" w14:textId="77777777" w:rsidR="003C1D41" w:rsidRPr="00730428" w:rsidRDefault="003C1D41" w:rsidP="00A83FF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7D9C99" w14:textId="77777777" w:rsidR="00A83FFF" w:rsidRPr="00730428" w:rsidRDefault="003C1D41" w:rsidP="00A83FFF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0428">
        <w:rPr>
          <w:rFonts w:ascii="Times New Roman" w:hAnsi="Times New Roman" w:cs="Times New Roman"/>
          <w:sz w:val="24"/>
          <w:szCs w:val="24"/>
        </w:rPr>
        <w:t xml:space="preserve">HR, hazard ratio; CI, confidence interval. Other abbreviations are the same as </w:t>
      </w:r>
      <w:r w:rsidR="004E596D" w:rsidRPr="00730428">
        <w:rPr>
          <w:rFonts w:ascii="Times New Roman" w:hAnsi="Times New Roman" w:cs="Times New Roman"/>
          <w:sz w:val="24"/>
          <w:szCs w:val="24"/>
        </w:rPr>
        <w:t xml:space="preserve">in </w:t>
      </w:r>
      <w:r w:rsidRPr="00730428">
        <w:rPr>
          <w:rFonts w:ascii="Times New Roman" w:hAnsi="Times New Roman" w:cs="Times New Roman"/>
          <w:sz w:val="24"/>
          <w:szCs w:val="24"/>
        </w:rPr>
        <w:t>Table 1.</w:t>
      </w:r>
    </w:p>
    <w:p w14:paraId="28ED98BD" w14:textId="77B03831" w:rsidR="00A83FFF" w:rsidRPr="00730428" w:rsidRDefault="00A83FFF" w:rsidP="00A83F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3042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0428">
        <w:rPr>
          <w:rFonts w:ascii="Times New Roman" w:hAnsi="Times New Roman" w:cs="Times New Roman"/>
          <w:sz w:val="24"/>
          <w:szCs w:val="24"/>
        </w:rPr>
        <w:t>Weighted</w:t>
      </w:r>
      <w:proofErr w:type="spellEnd"/>
      <w:r w:rsidRPr="00730428">
        <w:rPr>
          <w:rFonts w:ascii="Times New Roman" w:hAnsi="Times New Roman" w:cs="Times New Roman"/>
          <w:sz w:val="24"/>
          <w:szCs w:val="24"/>
        </w:rPr>
        <w:t xml:space="preserve"> HR was additionally adjusted for AF type and SVC-RA ablation.</w:t>
      </w:r>
    </w:p>
    <w:p w14:paraId="4B0CA10A" w14:textId="658BC477" w:rsidR="00DD42FA" w:rsidRPr="00730428" w:rsidRDefault="00DD42FA" w:rsidP="00DD42FA">
      <w:pPr>
        <w:spacing w:after="0"/>
        <w:jc w:val="left"/>
        <w:rPr>
          <w:rFonts w:ascii="Times New Roman" w:hAnsi="Times New Roman" w:cs="Times New Roman"/>
          <w:sz w:val="24"/>
          <w:szCs w:val="24"/>
        </w:rPr>
      </w:pPr>
      <w:r w:rsidRPr="007304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46340" w:rsidRPr="0073042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30428">
        <w:rPr>
          <w:rFonts w:ascii="Times New Roman" w:hAnsi="Times New Roman" w:cs="Times New Roman"/>
          <w:bCs/>
          <w:sz w:val="24"/>
          <w:szCs w:val="24"/>
        </w:rPr>
        <w:t>Pre- and post-ablation heart rate variability analysis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428">
        <w:rPr>
          <w:rFonts w:ascii="Times New Roman" w:hAnsi="Times New Roman" w:cs="Times New Roman"/>
          <w:sz w:val="24"/>
          <w:szCs w:val="24"/>
        </w:rPr>
        <w:t>according to AFCA modality</w:t>
      </w:r>
      <w:r w:rsidRPr="007304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0428">
        <w:rPr>
          <w:rFonts w:ascii="Times New Roman" w:hAnsi="Times New Roman" w:cs="Times New Roman"/>
          <w:sz w:val="24"/>
          <w:szCs w:val="24"/>
        </w:rPr>
        <w:t>among participants without serial HRV follow-up data.</w:t>
      </w:r>
    </w:p>
    <w:tbl>
      <w:tblPr>
        <w:tblStyle w:val="a3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843"/>
        <w:gridCol w:w="992"/>
        <w:gridCol w:w="1843"/>
        <w:gridCol w:w="1842"/>
        <w:gridCol w:w="1985"/>
        <w:gridCol w:w="1276"/>
      </w:tblGrid>
      <w:tr w:rsidR="00DD42FA" w:rsidRPr="00730428" w14:paraId="510E30ED" w14:textId="77777777" w:rsidTr="002303FF">
        <w:trPr>
          <w:trHeight w:val="266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8AE708" w14:textId="77777777" w:rsidR="00DD42FA" w:rsidRPr="00730428" w:rsidRDefault="00DD42FA" w:rsidP="002303F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F50C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PTW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EB0B8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IPTW</w:t>
            </w:r>
          </w:p>
        </w:tc>
      </w:tr>
      <w:tr w:rsidR="00DD42FA" w:rsidRPr="00730428" w14:paraId="71466006" w14:textId="77777777" w:rsidTr="002303FF">
        <w:trPr>
          <w:trHeight w:val="550"/>
        </w:trPr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7C2C6" w14:textId="77777777" w:rsidR="00DD42FA" w:rsidRPr="00730428" w:rsidRDefault="00DD42FA" w:rsidP="002303F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7F522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o-PV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3CC9A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SD-PV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D1313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-PV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1A5A8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CEB23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yo-PVI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4DAC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SD-PV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7C8D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ventional-PV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4087C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D42FA" w:rsidRPr="00730428" w14:paraId="0422B2B7" w14:textId="77777777" w:rsidTr="002303FF">
        <w:trPr>
          <w:trHeight w:val="237"/>
        </w:trPr>
        <w:tc>
          <w:tcPr>
            <w:tcW w:w="163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C46F" w14:textId="77777777" w:rsidR="00DD42FA" w:rsidRPr="00730428" w:rsidRDefault="00DD42FA" w:rsidP="002303FF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ablation HRV (n=1,529)</w:t>
            </w:r>
          </w:p>
        </w:tc>
      </w:tr>
      <w:tr w:rsidR="00DD42FA" w:rsidRPr="00730428" w14:paraId="4FD73C45" w14:textId="77777777" w:rsidTr="002303FF">
        <w:trPr>
          <w:trHeight w:val="23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C888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ean HR, bp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FF023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6 (59-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C2351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7 (61-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A188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7 (61-7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C6B5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BE19A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7 (59-7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A8E3D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7 (61-7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83F7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7 (61-7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715A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99</w:t>
            </w:r>
          </w:p>
        </w:tc>
      </w:tr>
      <w:tr w:rsidR="00DD42FA" w:rsidRPr="00730428" w14:paraId="44855C33" w14:textId="77777777" w:rsidTr="002303FF">
        <w:trPr>
          <w:trHeight w:val="23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1436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  <w:proofErr w:type="spellEnd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19BC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3.0 (16.0-31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0B06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25.0 (17.0-34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DB30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4.0 (17.0-33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8C3DD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EBFD6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4.0 (17.3-32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26AAD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5.9 (16.6-3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6B75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4.0 (17.0-33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1DAE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</w:tr>
      <w:tr w:rsidR="00DD42FA" w:rsidRPr="00730428" w14:paraId="34F41A0D" w14:textId="77777777" w:rsidTr="002303FF">
        <w:trPr>
          <w:trHeight w:val="23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EF03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, Hz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421CD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2.4 (7.0-19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19BE6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3.7 (8.3-20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AC02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3.5 (8.4-19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1A051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02A3B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3.4 (8.5-19.6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0D501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3.1 (8.8-2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4A59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3.1 (8.1-19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2103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</w:p>
        </w:tc>
      </w:tr>
      <w:tr w:rsidR="00DD42FA" w:rsidRPr="00730428" w14:paraId="25275C88" w14:textId="77777777" w:rsidTr="002303FF">
        <w:trPr>
          <w:trHeight w:val="23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33C6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F, Hz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FE9B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.0 (5.2-12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6BAF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 (5.9-13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D737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6 (6.0-12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22D20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FDCB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4 (5.9-12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0E11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8 (5.4-13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A7A4B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5 (5.9-1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5A1A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DD42FA" w:rsidRPr="00730428" w14:paraId="1221BE28" w14:textId="77777777" w:rsidTr="002303FF">
        <w:trPr>
          <w:trHeight w:val="23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59303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/HF rat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5D07A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6 (0.97-1.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B1DD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51 (1.07-1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2115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52 (1.17-1.8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90C80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7D97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50 (1.09-1.8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E3B2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54 (1.09-1.8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AF555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50 (1.14-1.8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BDA3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710</w:t>
            </w:r>
          </w:p>
        </w:tc>
      </w:tr>
      <w:tr w:rsidR="00DD42FA" w:rsidRPr="00730428" w14:paraId="1DF6E2B0" w14:textId="77777777" w:rsidTr="002303FF">
        <w:trPr>
          <w:trHeight w:val="237"/>
        </w:trPr>
        <w:tc>
          <w:tcPr>
            <w:tcW w:w="163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8B0E4" w14:textId="77777777" w:rsidR="00DD42FA" w:rsidRPr="00730428" w:rsidRDefault="00DD42FA" w:rsidP="002303FF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e-month post-ablation HRV (n=1,809)</w:t>
            </w:r>
          </w:p>
        </w:tc>
      </w:tr>
      <w:tr w:rsidR="00DD42FA" w:rsidRPr="00730428" w14:paraId="1BF6C769" w14:textId="77777777" w:rsidTr="002303FF">
        <w:trPr>
          <w:trHeight w:val="21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334D5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ean HR, bp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A061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65-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B6A46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67-8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F2BF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66-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551D8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97BF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66-7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750C7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2 (65-8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CCB2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65-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7971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961</w:t>
            </w:r>
          </w:p>
        </w:tc>
      </w:tr>
      <w:tr w:rsidR="00DD42FA" w:rsidRPr="00730428" w14:paraId="00A75A17" w14:textId="77777777" w:rsidTr="002303FF">
        <w:trPr>
          <w:trHeight w:val="23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B539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  <w:proofErr w:type="spellEnd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40BF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 (12.0-20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DAE96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0 (12.0-22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F8A1C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 (11.0-23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210F0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ACF0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0 (12.0-19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66A6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0 (12.0-2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EAFD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 (11.0-23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8A8FA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81</w:t>
            </w:r>
          </w:p>
        </w:tc>
      </w:tr>
      <w:tr w:rsidR="00DD42FA" w:rsidRPr="00730428" w14:paraId="0FE45C7E" w14:textId="77777777" w:rsidTr="002303FF">
        <w:trPr>
          <w:trHeight w:val="18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C61D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, Hz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806A4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 (4.9-11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37C78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 (3.6-10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FEF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 (3.5-1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BE1F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58E5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 (5.0-11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146C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 (3.9-11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4043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0 (3.4-1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619B0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3</w:t>
            </w:r>
          </w:p>
        </w:tc>
      </w:tr>
      <w:tr w:rsidR="00DD42FA" w:rsidRPr="00730428" w14:paraId="24EB1FA9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D024C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F, Hz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041C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6 (4.3-7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09298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6 (4.0-8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4A4B1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 (3.9-8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DB1E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8C5F2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4.1-7.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EA9A9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4.0-8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F7C9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 (3.9-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1ED7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630</w:t>
            </w:r>
          </w:p>
        </w:tc>
      </w:tr>
      <w:tr w:rsidR="00DD42FA" w:rsidRPr="00730428" w14:paraId="336BA546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A4C0A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/HF rat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1DEF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2 (0.95-1.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D2EDF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4 (0.81-1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DAB5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8 (0.78-1.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22659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00F2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0 (0.97-1.6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0AE0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5 (0.85-1.6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E761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6 (0.77-1.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929F6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</w:tr>
      <w:tr w:rsidR="00DD42FA" w:rsidRPr="00730428" w14:paraId="5B786042" w14:textId="77777777" w:rsidTr="002303FF">
        <w:trPr>
          <w:trHeight w:val="278"/>
        </w:trPr>
        <w:tc>
          <w:tcPr>
            <w:tcW w:w="163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3F47" w14:textId="77777777" w:rsidR="00DD42FA" w:rsidRPr="00730428" w:rsidRDefault="00DD42FA" w:rsidP="002303F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-year post-ablation HRV (n=1,464)</w:t>
            </w:r>
          </w:p>
        </w:tc>
      </w:tr>
      <w:tr w:rsidR="00DD42FA" w:rsidRPr="00730428" w14:paraId="0EEBF641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1992C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ean HR, bp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DF49E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64-7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E1DC0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66-7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2C1D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66-8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1473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574B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65-78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3B81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65-7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9BD51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 (66-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0B566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9</w:t>
            </w:r>
          </w:p>
        </w:tc>
      </w:tr>
      <w:tr w:rsidR="00DD42FA" w:rsidRPr="00730428" w14:paraId="4EFFFC6B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DA2F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  <w:proofErr w:type="spellEnd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8E3E3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.0 (14.0-23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B58C1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 (11.0-23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89D0E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 (12.0-23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2416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3F86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0 (14.0-21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0E839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0 (11.5-2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A5F5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 (12.0-2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053EA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44</w:t>
            </w:r>
          </w:p>
        </w:tc>
      </w:tr>
      <w:tr w:rsidR="00DD42FA" w:rsidRPr="00730428" w14:paraId="41162816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3687E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, Hz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7886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9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7.1-12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882D9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 (5.3-12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09453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5.0-12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17A8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6A4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9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8 (7.2-12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06B33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9 (6.0-1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D5BB7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4.9-1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73AB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</w:tr>
      <w:tr w:rsidR="00DD42FA" w:rsidRPr="00730428" w14:paraId="43E603D9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99FB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F, Hz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D853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 (4.8-8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6AD16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6 (4.3-8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0307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4.1-8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FBCF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0CFD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 (4.8-8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291E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4.3-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2A41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4.1-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EEF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41</w:t>
            </w:r>
          </w:p>
        </w:tc>
      </w:tr>
      <w:tr w:rsidR="00DD42FA" w:rsidRPr="00730428" w14:paraId="78D76F8C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E6363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/HF rat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B8B7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4 (1.14-1.8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5FF9A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1 (1.02-1.6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767D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9 (1.00-1.6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4E15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7011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53 (1.20-1.9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205B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8 (0.99-1.6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F175A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0 (1.05-1.8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FBECB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</w:tr>
      <w:tr w:rsidR="00DD42FA" w:rsidRPr="00730428" w14:paraId="40A00F1D" w14:textId="77777777" w:rsidTr="002303FF">
        <w:trPr>
          <w:trHeight w:val="193"/>
        </w:trPr>
        <w:tc>
          <w:tcPr>
            <w:tcW w:w="163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F4D29" w14:textId="77777777" w:rsidR="00DD42FA" w:rsidRPr="00730428" w:rsidRDefault="00DD42FA" w:rsidP="002303F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-year post-ablation HRV (n=637)</w:t>
            </w:r>
          </w:p>
        </w:tc>
      </w:tr>
      <w:tr w:rsidR="00DD42FA" w:rsidRPr="00730428" w14:paraId="1C77A16A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90B1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ean HR, bp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BC93E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 (63-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41B6E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 (63-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FE83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65-7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C03C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6CB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63-7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03FD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 (61-7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EF80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7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65-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0599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7</w:t>
            </w:r>
          </w:p>
        </w:tc>
      </w:tr>
      <w:tr w:rsidR="00DD42FA" w:rsidRPr="00730428" w14:paraId="2F6C83D9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2963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  <w:proofErr w:type="spellEnd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8988E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.5 (15.0-27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12E0B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0 (13.0-27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02726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 (12.0-23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C94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F98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.5 (15.0-26.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BFF30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0 (13.0-27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9CFA9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0 (12.0-23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41E4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5</w:t>
            </w:r>
          </w:p>
        </w:tc>
      </w:tr>
      <w:tr w:rsidR="00DD42FA" w:rsidRPr="00730428" w14:paraId="6FB0A157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E243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, Hz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1AA7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.8 (8.1-13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64B50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 (6.0-13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42350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 (5.3-12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B9971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54AC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 (8.8-13.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F3568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7 (6.0-13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B86A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 (5.3-12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87FC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</w:tr>
      <w:tr w:rsidR="00DD42FA" w:rsidRPr="00730428" w14:paraId="6BAB10DF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A7BCB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F, Hz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F7E3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8 (5.3-10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16A79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2 (4.5-9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E87D5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6 (4.1-8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DFB75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5B65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8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 (5.4-10.3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30BC3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6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 (4.5-10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E013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6 (4.1-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F2780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1</w:t>
            </w:r>
          </w:p>
        </w:tc>
      </w:tr>
      <w:tr w:rsidR="00DD42FA" w:rsidRPr="00730428" w14:paraId="74B4CB4A" w14:textId="77777777" w:rsidTr="002303FF">
        <w:trPr>
          <w:trHeight w:val="193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31DC5" w14:textId="77777777" w:rsidR="00DD42FA" w:rsidRPr="00730428" w:rsidRDefault="00DD42FA" w:rsidP="002303F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/HF rat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D1A1" w14:textId="77777777" w:rsidR="00DD42FA" w:rsidRPr="00730428" w:rsidRDefault="00DD42FA" w:rsidP="002303F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3 (1.09-1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BD6C5" w14:textId="77777777" w:rsidR="00DD42FA" w:rsidRPr="00730428" w:rsidRDefault="00DD42FA" w:rsidP="002303FF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21 (0.91-1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B0FC5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7 (1.03-1.7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C7FE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236E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5 (1.09-1.7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09BA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18 (0.92-1.5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0B73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34 (1.02-1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FD51" w14:textId="77777777" w:rsidR="00DD42FA" w:rsidRPr="00730428" w:rsidRDefault="00DD42FA" w:rsidP="002303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001</w:t>
            </w:r>
          </w:p>
        </w:tc>
      </w:tr>
    </w:tbl>
    <w:p w14:paraId="56E7BEEE" w14:textId="77777777" w:rsidR="00DD42FA" w:rsidRPr="00730428" w:rsidRDefault="00DD42FA" w:rsidP="00DD42F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94A3C7" w14:textId="77777777" w:rsidR="00DD42FA" w:rsidRPr="00730428" w:rsidRDefault="00DD42FA" w:rsidP="00DD42FA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0428">
        <w:rPr>
          <w:rFonts w:ascii="Times New Roman" w:hAnsi="Times New Roman" w:cs="Times New Roman"/>
          <w:sz w:val="24"/>
          <w:szCs w:val="24"/>
        </w:rPr>
        <w:lastRenderedPageBreak/>
        <w:t xml:space="preserve">HRV, heart rate variability; HR, heart rate; </w:t>
      </w:r>
      <w:proofErr w:type="spellStart"/>
      <w:r w:rsidRPr="00730428">
        <w:rPr>
          <w:rFonts w:ascii="Times New Roman" w:hAnsi="Times New Roman" w:cs="Times New Roman"/>
          <w:sz w:val="24"/>
          <w:szCs w:val="24"/>
        </w:rPr>
        <w:t>rMSSD</w:t>
      </w:r>
      <w:proofErr w:type="spellEnd"/>
      <w:r w:rsidRPr="00730428">
        <w:rPr>
          <w:rFonts w:ascii="Times New Roman" w:hAnsi="Times New Roman" w:cs="Times New Roman"/>
          <w:sz w:val="24"/>
          <w:szCs w:val="24"/>
        </w:rPr>
        <w:t xml:space="preserve">, root mean square of successive differences; LF, low frequency; HF, high frequency. Other abbreviations are the same as in Table 1.  </w:t>
      </w:r>
    </w:p>
    <w:p w14:paraId="485BD1AC" w14:textId="77777777" w:rsidR="00DD42FA" w:rsidRPr="00730428" w:rsidRDefault="00DD42FA" w:rsidP="00DD42F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879F29" w14:textId="77777777" w:rsidR="00DD42FA" w:rsidRPr="00730428" w:rsidRDefault="00DD42FA" w:rsidP="00DD42F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F19C0C" w14:textId="77777777" w:rsidR="00DD42FA" w:rsidRPr="00730428" w:rsidRDefault="00DD42FA" w:rsidP="00DD42F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5FC3C05" w14:textId="77777777" w:rsidR="00DD42FA" w:rsidRPr="00730428" w:rsidRDefault="00DD42FA" w:rsidP="00DD42F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97667B" w14:textId="77777777" w:rsidR="00DD42FA" w:rsidRPr="00730428" w:rsidRDefault="00DD42FA" w:rsidP="00DD42F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3434E47" w14:textId="77777777" w:rsidR="00DD42FA" w:rsidRPr="00730428" w:rsidRDefault="00DD42FA" w:rsidP="00DD42F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A43EDE" w14:textId="77777777" w:rsidR="00DD42FA" w:rsidRPr="00730428" w:rsidRDefault="00DD42FA" w:rsidP="005D6D54">
      <w:pPr>
        <w:spacing w:after="0" w:line="360" w:lineRule="auto"/>
        <w:jc w:val="left"/>
        <w:rPr>
          <w:color w:val="FF0000"/>
        </w:rPr>
      </w:pPr>
    </w:p>
    <w:p w14:paraId="564CEA1C" w14:textId="77777777" w:rsidR="00DD42FA" w:rsidRPr="00730428" w:rsidRDefault="00DD42FA" w:rsidP="005D6D54">
      <w:pPr>
        <w:spacing w:after="0" w:line="360" w:lineRule="auto"/>
        <w:jc w:val="left"/>
        <w:rPr>
          <w:color w:val="FF0000"/>
        </w:rPr>
      </w:pPr>
    </w:p>
    <w:p w14:paraId="7FB31A8A" w14:textId="77777777" w:rsidR="00DD42FA" w:rsidRPr="00730428" w:rsidRDefault="00DD42FA" w:rsidP="005D6D54">
      <w:pPr>
        <w:spacing w:after="0" w:line="360" w:lineRule="auto"/>
        <w:jc w:val="left"/>
        <w:rPr>
          <w:color w:val="FF0000"/>
        </w:rPr>
      </w:pPr>
    </w:p>
    <w:p w14:paraId="1938D1F0" w14:textId="77777777" w:rsidR="00DD42FA" w:rsidRPr="00730428" w:rsidRDefault="00DD42FA" w:rsidP="005D6D54">
      <w:pPr>
        <w:spacing w:after="0" w:line="360" w:lineRule="auto"/>
        <w:jc w:val="left"/>
        <w:rPr>
          <w:color w:val="FF0000"/>
        </w:rPr>
      </w:pPr>
    </w:p>
    <w:p w14:paraId="138998AC" w14:textId="77777777" w:rsidR="00DD42FA" w:rsidRPr="00730428" w:rsidRDefault="00DD42FA" w:rsidP="005D6D54">
      <w:pPr>
        <w:spacing w:after="0" w:line="360" w:lineRule="auto"/>
        <w:jc w:val="left"/>
        <w:rPr>
          <w:color w:val="FF0000"/>
        </w:rPr>
      </w:pPr>
    </w:p>
    <w:p w14:paraId="49347597" w14:textId="77777777" w:rsidR="00DD42FA" w:rsidRPr="00730428" w:rsidRDefault="00DD42FA" w:rsidP="005D6D54">
      <w:pPr>
        <w:spacing w:after="0" w:line="360" w:lineRule="auto"/>
        <w:jc w:val="left"/>
        <w:rPr>
          <w:color w:val="FF0000"/>
        </w:rPr>
      </w:pPr>
    </w:p>
    <w:p w14:paraId="285BCF7B" w14:textId="77777777" w:rsidR="00DD42FA" w:rsidRPr="00730428" w:rsidRDefault="00DD42FA" w:rsidP="005D6D54">
      <w:pPr>
        <w:spacing w:after="0" w:line="360" w:lineRule="auto"/>
        <w:jc w:val="left"/>
        <w:rPr>
          <w:color w:val="FF0000"/>
        </w:rPr>
      </w:pPr>
    </w:p>
    <w:p w14:paraId="60E18C6A" w14:textId="2CC1F721" w:rsidR="00E35174" w:rsidRPr="00730428" w:rsidRDefault="00E35174" w:rsidP="00E35174">
      <w:pPr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1" w:name="_Hlk142487298"/>
      <w:r w:rsidRPr="007304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46340" w:rsidRPr="00730428">
        <w:rPr>
          <w:rFonts w:ascii="Times New Roman" w:hAnsi="Times New Roman" w:cs="Times New Roman"/>
          <w:b/>
          <w:sz w:val="24"/>
          <w:szCs w:val="24"/>
        </w:rPr>
        <w:t>3</w:t>
      </w:r>
      <w:r w:rsidRPr="00730428">
        <w:rPr>
          <w:rFonts w:ascii="Times New Roman" w:hAnsi="Times New Roman" w:cs="Times New Roman"/>
          <w:bCs/>
          <w:sz w:val="24"/>
          <w:szCs w:val="24"/>
        </w:rPr>
        <w:t>. Risk of clinical recurrence according to 3-month and 1-year post-ablation HRV.</w:t>
      </w:r>
    </w:p>
    <w:p w14:paraId="13400CA1" w14:textId="77777777" w:rsidR="00E35174" w:rsidRPr="00730428" w:rsidRDefault="00E35174" w:rsidP="00E35174">
      <w:pPr>
        <w:spacing w:after="0" w:line="240" w:lineRule="auto"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</w:p>
    <w:tbl>
      <w:tblPr>
        <w:tblStyle w:val="a3"/>
        <w:tblW w:w="10774" w:type="dxa"/>
        <w:tblInd w:w="-147" w:type="dxa"/>
        <w:tblLook w:val="04A0" w:firstRow="1" w:lastRow="0" w:firstColumn="1" w:lastColumn="0" w:noHBand="0" w:noVBand="1"/>
      </w:tblPr>
      <w:tblGrid>
        <w:gridCol w:w="3186"/>
        <w:gridCol w:w="2485"/>
        <w:gridCol w:w="1407"/>
        <w:gridCol w:w="2420"/>
        <w:gridCol w:w="1276"/>
      </w:tblGrid>
      <w:tr w:rsidR="00E35174" w:rsidRPr="00730428" w14:paraId="5C9948C4" w14:textId="77777777" w:rsidTr="00E35174">
        <w:trPr>
          <w:trHeight w:val="262"/>
        </w:trPr>
        <w:tc>
          <w:tcPr>
            <w:tcW w:w="3186" w:type="dxa"/>
            <w:tcBorders>
              <w:left w:val="single" w:sz="4" w:space="0" w:color="auto"/>
              <w:right w:val="single" w:sz="4" w:space="0" w:color="auto"/>
            </w:tcBorders>
          </w:tcPr>
          <w:p w14:paraId="47D4B438" w14:textId="77777777" w:rsidR="00E35174" w:rsidRPr="00730428" w:rsidRDefault="00E35174" w:rsidP="005549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2AFE5" w14:textId="3F4EA22B" w:rsidR="00E35174" w:rsidRPr="00730428" w:rsidRDefault="005213C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w</w:t>
            </w:r>
            <w:r w:rsidR="00E35174"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ghted HR per 1-SD increase</w:t>
            </w:r>
          </w:p>
        </w:tc>
        <w:tc>
          <w:tcPr>
            <w:tcW w:w="3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BF14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ed HR per 1-SD increase</w:t>
            </w:r>
          </w:p>
        </w:tc>
      </w:tr>
      <w:tr w:rsidR="00E35174" w:rsidRPr="00730428" w14:paraId="3CF25164" w14:textId="77777777" w:rsidTr="00E35174">
        <w:trPr>
          <w:trHeight w:val="260"/>
        </w:trPr>
        <w:tc>
          <w:tcPr>
            <w:tcW w:w="31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9739F" w14:textId="77777777" w:rsidR="00E35174" w:rsidRPr="00730428" w:rsidRDefault="00E35174" w:rsidP="0055497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sz w:val="24"/>
                <w:szCs w:val="24"/>
              </w:rPr>
              <w:t>3-month post-ablation HRV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9498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728B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2AD7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56CF8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35174" w:rsidRPr="00730428" w14:paraId="247B5A93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9475D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Mean heart </w:t>
            </w: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Pr="007304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930D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90 (0.81-1.00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3284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AECC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93 (0.83-1.0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98E78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E35174" w:rsidRPr="00730428" w14:paraId="08DF3D3A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9019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  <w:proofErr w:type="spellEnd"/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C8A0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6 (1.07-1.26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8F25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3635F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1 (0.97-1.2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00B0" w14:textId="77777777" w:rsidR="00E35174" w:rsidRPr="00730428" w:rsidRDefault="00E35174" w:rsidP="00554979">
            <w:pPr>
              <w:widowControl/>
              <w:tabs>
                <w:tab w:val="center" w:pos="434"/>
              </w:tabs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E35174" w:rsidRPr="00730428" w14:paraId="2200F3BB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C9303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DC17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3 (1.05-1.21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3DE3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B1E02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1 (1.01-1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B05F9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E35174" w:rsidRPr="00730428" w14:paraId="59658311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1159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3097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2 (1.03-1.21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DF9B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8137A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1 (0.99-1.2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004D1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E35174" w:rsidRPr="00730428" w14:paraId="0557673C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0569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/HF ratio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45A5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01 (0.92-1.12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A7CC4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6363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05 (0.94-1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B44A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E35174" w:rsidRPr="00730428" w14:paraId="57530476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0EF0" w14:textId="77777777" w:rsidR="00E35174" w:rsidRPr="00730428" w:rsidRDefault="00E35174" w:rsidP="0055497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-year post-ablation </w:t>
            </w:r>
            <w:proofErr w:type="spellStart"/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V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D21F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CD4C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B4E0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5CE2A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174" w:rsidRPr="00730428" w14:paraId="1810B0FF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0F97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Mean heart </w:t>
            </w: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Pr="007304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DCD6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02 (0.84-1.22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D470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3863B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08 (0.85-1.3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7275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E35174" w:rsidRPr="00730428" w14:paraId="78A08476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2ECD8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  <w:proofErr w:type="spellEnd"/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4FBE1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5 (0.98-1.34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F9F4F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78DD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4 (0.95-1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5D9E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E35174" w:rsidRPr="00730428" w14:paraId="227D713B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8BB1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9E3A3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20 (1.07-1.34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B1FD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2594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20 (1.05-1.3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8378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35174" w:rsidRPr="00730428" w14:paraId="496E1BE0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A7CB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AFBE7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6 (1.01-1.33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E88A3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A624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16 (0.98-1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6D25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E35174" w:rsidRPr="00730428" w14:paraId="08DE442F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4EBF" w14:textId="77777777" w:rsidR="00E35174" w:rsidRPr="00730428" w:rsidRDefault="00E35174" w:rsidP="0055497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LF/HF ratio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BE37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05 (0.88-1.26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3319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C2E4F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00 (0.79-1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5993" w14:textId="77777777" w:rsidR="00E35174" w:rsidRPr="00730428" w:rsidRDefault="00E35174" w:rsidP="0055497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4950F5" w:rsidRPr="00730428" w14:paraId="367279BD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C96AB" w14:textId="1F1777FA" w:rsidR="004950F5" w:rsidRPr="00730428" w:rsidRDefault="004950F5" w:rsidP="004950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 change (</w:t>
            </w:r>
            <w:proofErr w:type="gramStart"/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D80FA6"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  <w:proofErr w:type="gramEnd"/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t ablation-pre ablation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CD4AC" w14:textId="77777777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786F5" w14:textId="77777777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10885" w14:textId="77777777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0B3E8" w14:textId="77777777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3C4" w:rsidRPr="00730428" w14:paraId="41C69B95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D5C9" w14:textId="29572296" w:rsidR="005213C4" w:rsidRPr="00730428" w:rsidRDefault="005213C4" w:rsidP="004950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elta </w:t>
            </w:r>
            <w:proofErr w:type="gram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73CDD" w14:textId="2C94A18A" w:rsidR="005213C4" w:rsidRPr="00730428" w:rsidRDefault="005213C4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0 (0.79-1.01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6B0A4" w14:textId="26508784" w:rsidR="005213C4" w:rsidRPr="00730428" w:rsidRDefault="005213C4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72EB" w14:textId="6EAE294F" w:rsidR="005213C4" w:rsidRPr="00730428" w:rsidRDefault="005213C4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1 (0.89-1.4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9E6D" w14:textId="4FAEC5B9" w:rsidR="005213C4" w:rsidRPr="00730428" w:rsidRDefault="005213C4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</w:tr>
      <w:tr w:rsidR="005213C4" w:rsidRPr="00730428" w14:paraId="1D9AFF23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CACB" w14:textId="3C2FE406" w:rsidR="005213C4" w:rsidRPr="00730428" w:rsidRDefault="005213C4" w:rsidP="004950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elta </w:t>
            </w: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  <w:proofErr w:type="spellEnd"/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BAFE" w14:textId="3BF709E9" w:rsidR="005213C4" w:rsidRPr="00730428" w:rsidRDefault="005213C4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5 (1.02-1.30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875D1" w14:textId="7B5C208D" w:rsidR="005213C4" w:rsidRPr="00730428" w:rsidRDefault="005213C4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C112" w14:textId="4EB85A6B" w:rsidR="005213C4" w:rsidRPr="00730428" w:rsidRDefault="005213C4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8 (0.94-1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A9D3" w14:textId="4739E0D5" w:rsidR="005213C4" w:rsidRPr="00730428" w:rsidRDefault="005213C4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</w:tr>
      <w:tr w:rsidR="004950F5" w:rsidRPr="00730428" w14:paraId="405ABED8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12D0" w14:textId="5D24926F" w:rsidR="004950F5" w:rsidRPr="00730428" w:rsidRDefault="004950F5" w:rsidP="004950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Delta L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9686" w14:textId="5F129825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8 (1.42-2.77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47CF" w14:textId="6763ABE4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57B5B" w14:textId="75C62B9B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66 (1.10-2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A43E0" w14:textId="4E83DB15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4950F5" w:rsidRPr="00730428" w14:paraId="38B0528F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82F78" w14:textId="70829B8D" w:rsidR="004950F5" w:rsidRPr="00730428" w:rsidRDefault="004950F5" w:rsidP="004950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  <w:r w:rsidR="005213C4" w:rsidRPr="0073042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07F9" w14:textId="3673BB6F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8 (1.04-1.34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E58E" w14:textId="10EA676C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B2313" w14:textId="0B8E4266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1 (0.96-1.2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4301" w14:textId="6B960451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</w:tr>
      <w:tr w:rsidR="004950F5" w:rsidRPr="00730428" w14:paraId="6AE342BF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BFF94" w14:textId="75307947" w:rsidR="004950F5" w:rsidRPr="00730428" w:rsidRDefault="004950F5" w:rsidP="004950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Delta LF/H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C37B" w14:textId="22332383" w:rsidR="004950F5" w:rsidRPr="00730428" w:rsidRDefault="003A5143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="004950F5"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="004950F5" w:rsidRPr="0073042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4950F5" w:rsidRPr="007304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230C" w14:textId="7A89586C" w:rsidR="004950F5" w:rsidRPr="00730428" w:rsidRDefault="004950F5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3A5143" w:rsidRPr="007304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4347" w14:textId="28436372" w:rsidR="004950F5" w:rsidRPr="00730428" w:rsidRDefault="003A5143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4 (0.95-1.3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ABF2" w14:textId="0518D902" w:rsidR="004950F5" w:rsidRPr="00730428" w:rsidRDefault="003A5143" w:rsidP="004950F5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3A5143" w:rsidRPr="00730428" w14:paraId="4C5B22FE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9406" w14:textId="7DE6281F" w:rsidR="003A5143" w:rsidRPr="00730428" w:rsidRDefault="003A5143" w:rsidP="003A514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 change (1</w:t>
            </w:r>
            <w:r w:rsidR="00D80FA6"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30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post ablation-pre ablation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498C6" w14:textId="77777777" w:rsidR="003A5143" w:rsidRPr="00730428" w:rsidRDefault="003A5143" w:rsidP="003A5143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C1AB" w14:textId="77777777" w:rsidR="003A5143" w:rsidRPr="00730428" w:rsidRDefault="003A5143" w:rsidP="003A5143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37984" w14:textId="77777777" w:rsidR="003A5143" w:rsidRPr="00730428" w:rsidRDefault="003A5143" w:rsidP="003A5143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7FDD" w14:textId="77777777" w:rsidR="003A5143" w:rsidRPr="00730428" w:rsidRDefault="003A5143" w:rsidP="003A5143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3C4" w:rsidRPr="00730428" w14:paraId="3D4331F9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21B57" w14:textId="2CFB58DB" w:rsidR="005213C4" w:rsidRPr="00730428" w:rsidRDefault="005213C4" w:rsidP="005213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elta </w:t>
            </w:r>
            <w:proofErr w:type="gram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gramEnd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D0F1" w14:textId="6DB28D41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88 (0.68-1.13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87EB" w14:textId="04DCD88C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F818" w14:textId="0E4D4C4C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88 (0.68-1.1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939F" w14:textId="61A400EC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</w:tr>
      <w:tr w:rsidR="005213C4" w:rsidRPr="00730428" w14:paraId="544BAABD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0F6FF" w14:textId="418C99F5" w:rsidR="005213C4" w:rsidRPr="00730428" w:rsidRDefault="005213C4" w:rsidP="005213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 xml:space="preserve">elta </w:t>
            </w:r>
            <w:proofErr w:type="spellStart"/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rMSSD</w:t>
            </w:r>
            <w:proofErr w:type="spellEnd"/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70CD" w14:textId="5487E229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0 (0.70-1.15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2BFC" w14:textId="4D2B7317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388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2F47" w14:textId="35CC2B9D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90 (0.68-1.1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6A45" w14:textId="016EB691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</w:tr>
      <w:tr w:rsidR="005213C4" w:rsidRPr="00730428" w14:paraId="39E57E97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3EB7" w14:textId="625A2726" w:rsidR="005213C4" w:rsidRPr="00730428" w:rsidRDefault="005213C4" w:rsidP="005213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Delta L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4E785" w14:textId="23DB3639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60 (1.18-7.21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2A884" w14:textId="690922B3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7A991" w14:textId="73FB8F85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2.32 (1.01-5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02CF" w14:textId="7233FB3B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5213C4" w:rsidRPr="00730428" w14:paraId="222C23B3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633F5" w14:textId="663A9511" w:rsidR="005213C4" w:rsidRPr="00730428" w:rsidRDefault="005213C4" w:rsidP="005213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ta H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41453" w14:textId="771B47CA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9 (0.93-1.52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C7138" w14:textId="3F0AEC44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04C9B" w14:textId="5580060A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18 (0.97-1.4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7B94A" w14:textId="05B89377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  <w:tr w:rsidR="005213C4" w:rsidRPr="00730428" w14:paraId="6AB5C324" w14:textId="77777777" w:rsidTr="00E35174">
        <w:trPr>
          <w:trHeight w:val="333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5F60" w14:textId="177E4B69" w:rsidR="005213C4" w:rsidRPr="00730428" w:rsidRDefault="005213C4" w:rsidP="005213C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Delta LF/HF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9514" w14:textId="3F56D356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5 (0.81-1.36)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0ABD" w14:textId="62E13F32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5D2C6" w14:textId="44B71113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02 (0.83-1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AECC" w14:textId="0AEF0C5B" w:rsidR="005213C4" w:rsidRPr="00730428" w:rsidRDefault="005213C4" w:rsidP="005213C4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4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30428"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</w:tr>
    </w:tbl>
    <w:p w14:paraId="6173AB92" w14:textId="77777777" w:rsidR="00E35174" w:rsidRPr="00730428" w:rsidRDefault="00E35174" w:rsidP="00E35174">
      <w:pPr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51EA6237" w14:textId="7973904C" w:rsidR="00E35174" w:rsidRPr="00730428" w:rsidRDefault="00E35174" w:rsidP="00E35174">
      <w:pPr>
        <w:spacing w:after="0" w:line="24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30428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730428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730428">
        <w:rPr>
          <w:rFonts w:ascii="Times New Roman" w:hAnsi="Times New Roman" w:cs="Times New Roman"/>
          <w:bCs/>
          <w:sz w:val="24"/>
          <w:szCs w:val="24"/>
        </w:rPr>
        <w:t xml:space="preserve"> risk of clinical recurrence according to 1-year post-ablation HRV was calculated only for AF recurrences that occurred after 1-year</w:t>
      </w:r>
    </w:p>
    <w:p w14:paraId="27C6B917" w14:textId="77777777" w:rsidR="00E35174" w:rsidRPr="00730428" w:rsidRDefault="00E35174" w:rsidP="00E35174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730428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 xml:space="preserve"> </w:t>
      </w:r>
    </w:p>
    <w:bookmarkEnd w:id="1"/>
    <w:p w14:paraId="432D0D4E" w14:textId="77777777" w:rsidR="005D6D54" w:rsidRPr="00730428" w:rsidRDefault="005D6D5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4C4D0B" w14:textId="77777777" w:rsidR="005D6D54" w:rsidRPr="00730428" w:rsidRDefault="005D6D5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3B4AF7" w14:textId="77777777" w:rsidR="00E35174" w:rsidRPr="00730428" w:rsidRDefault="00E3517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E7489C" w14:textId="77777777" w:rsidR="005D6D54" w:rsidRPr="00730428" w:rsidRDefault="005D6D5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94D319" w14:textId="77777777" w:rsidR="005D6D54" w:rsidRPr="00730428" w:rsidRDefault="005D6D5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25507BD" w14:textId="77777777" w:rsidR="005213C4" w:rsidRPr="00730428" w:rsidRDefault="005213C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79BE7B" w14:textId="77777777" w:rsidR="005213C4" w:rsidRPr="00730428" w:rsidRDefault="005213C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1949BE" w14:textId="77777777" w:rsidR="005213C4" w:rsidRPr="00730428" w:rsidRDefault="005213C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187D31" w14:textId="77777777" w:rsidR="005213C4" w:rsidRPr="00730428" w:rsidRDefault="005213C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E4326D5" w14:textId="77777777" w:rsidR="005213C4" w:rsidRPr="00730428" w:rsidRDefault="005213C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C1362E8" w14:textId="77777777" w:rsidR="005213C4" w:rsidRPr="00730428" w:rsidRDefault="005213C4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D923B8" w14:textId="35035922" w:rsidR="004D2120" w:rsidRPr="00730428" w:rsidRDefault="004D2120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04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</w:t>
      </w:r>
      <w:r w:rsidRPr="00730428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730428">
        <w:rPr>
          <w:rFonts w:ascii="Times New Roman" w:hAnsi="Times New Roman" w:cs="Times New Roman"/>
          <w:bCs/>
          <w:sz w:val="24"/>
          <w:szCs w:val="24"/>
        </w:rPr>
        <w:t xml:space="preserve"> Absolute standardized differences for baseline covariates before and after inverse probability of treatment weight.</w:t>
      </w:r>
    </w:p>
    <w:p w14:paraId="353C1B38" w14:textId="77777777" w:rsidR="004D2120" w:rsidRPr="00730428" w:rsidRDefault="004D2120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3042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06B6767" wp14:editId="436AC0FF">
            <wp:extent cx="5273040" cy="3954780"/>
            <wp:effectExtent l="0" t="0" r="3810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497" cy="3955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CF0DC" w14:textId="77777777" w:rsidR="004D2120" w:rsidRPr="00730428" w:rsidRDefault="004D2120" w:rsidP="004D2120">
      <w:pPr>
        <w:rPr>
          <w:rFonts w:ascii="Times New Roman" w:hAnsi="Times New Roman" w:cs="Times New Roman"/>
          <w:sz w:val="24"/>
          <w:szCs w:val="24"/>
        </w:rPr>
      </w:pPr>
      <w:r w:rsidRPr="00730428">
        <w:rPr>
          <w:rFonts w:ascii="Times New Roman" w:hAnsi="Times New Roman" w:cs="Times New Roman"/>
          <w:sz w:val="24"/>
          <w:szCs w:val="24"/>
        </w:rPr>
        <w:t>Abbreviations are the same as Table 1. Weights were truncated at 1</w:t>
      </w:r>
      <w:r w:rsidRPr="0073042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30428">
        <w:rPr>
          <w:rFonts w:ascii="Times New Roman" w:hAnsi="Times New Roman" w:cs="Times New Roman"/>
          <w:sz w:val="24"/>
          <w:szCs w:val="24"/>
        </w:rPr>
        <w:t xml:space="preserve"> and 99</w:t>
      </w:r>
      <w:r w:rsidRPr="0073042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30428">
        <w:rPr>
          <w:rFonts w:ascii="Times New Roman" w:hAnsi="Times New Roman" w:cs="Times New Roman"/>
          <w:sz w:val="24"/>
          <w:szCs w:val="24"/>
        </w:rPr>
        <w:t xml:space="preserve"> percentile.</w:t>
      </w:r>
    </w:p>
    <w:p w14:paraId="65E106A1" w14:textId="77777777" w:rsidR="004D2120" w:rsidRPr="00730428" w:rsidRDefault="004D2120" w:rsidP="004D2120">
      <w:pPr>
        <w:rPr>
          <w:rFonts w:ascii="Times New Roman" w:hAnsi="Times New Roman" w:cs="Times New Roman"/>
          <w:sz w:val="24"/>
          <w:szCs w:val="24"/>
        </w:rPr>
      </w:pPr>
    </w:p>
    <w:p w14:paraId="04C83F1C" w14:textId="77777777" w:rsidR="004D2120" w:rsidRPr="00730428" w:rsidRDefault="004D2120" w:rsidP="004D2120">
      <w:pPr>
        <w:rPr>
          <w:rFonts w:ascii="Times New Roman" w:hAnsi="Times New Roman" w:cs="Times New Roman"/>
          <w:sz w:val="24"/>
          <w:szCs w:val="24"/>
        </w:rPr>
      </w:pPr>
    </w:p>
    <w:p w14:paraId="1129C8E0" w14:textId="23035517" w:rsidR="004D2120" w:rsidRPr="00730428" w:rsidRDefault="004D2120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04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</w:t>
      </w:r>
      <w:r w:rsidRPr="00730428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730428">
        <w:rPr>
          <w:rFonts w:ascii="Times New Roman" w:hAnsi="Times New Roman" w:cs="Times New Roman"/>
          <w:bCs/>
          <w:sz w:val="24"/>
          <w:szCs w:val="24"/>
        </w:rPr>
        <w:t>. Distribution of propensity score before and after inverse probability of treatment weight</w:t>
      </w:r>
      <w:r w:rsidR="00EF725B" w:rsidRPr="00730428">
        <w:rPr>
          <w:rFonts w:ascii="Times New Roman" w:hAnsi="Times New Roman" w:cs="Times New Roman"/>
          <w:bCs/>
          <w:sz w:val="24"/>
          <w:szCs w:val="24"/>
        </w:rPr>
        <w:t>.</w:t>
      </w:r>
      <w:r w:rsidRPr="00730428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B0BF998" w14:textId="77777777" w:rsidR="004D2120" w:rsidRPr="00730428" w:rsidRDefault="004D2120" w:rsidP="004D212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572E2E1" w14:textId="77777777" w:rsidR="004D2120" w:rsidRPr="00730428" w:rsidRDefault="004D2120" w:rsidP="004D2120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3042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7AC3A9" wp14:editId="0DB1201C">
            <wp:extent cx="6858000" cy="274380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15445"/>
                    <a:stretch/>
                  </pic:blipFill>
                  <pic:spPr bwMode="auto">
                    <a:xfrm>
                      <a:off x="0" y="0"/>
                      <a:ext cx="6867578" cy="2747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6C774" w14:textId="77777777" w:rsidR="004D2120" w:rsidRPr="00730428" w:rsidRDefault="004D2120" w:rsidP="004D2120">
      <w:pPr>
        <w:rPr>
          <w:rFonts w:ascii="Times New Roman" w:hAnsi="Times New Roman" w:cs="Times New Roman"/>
          <w:sz w:val="24"/>
          <w:szCs w:val="24"/>
        </w:rPr>
      </w:pPr>
    </w:p>
    <w:p w14:paraId="7ECE6E53" w14:textId="77777777" w:rsidR="004D2120" w:rsidRPr="00730428" w:rsidRDefault="004D2120" w:rsidP="004D2120">
      <w:pPr>
        <w:rPr>
          <w:rFonts w:ascii="Times New Roman" w:hAnsi="Times New Roman" w:cs="Times New Roman"/>
          <w:sz w:val="24"/>
          <w:szCs w:val="24"/>
        </w:rPr>
      </w:pPr>
      <w:r w:rsidRPr="00730428">
        <w:rPr>
          <w:rFonts w:ascii="Times New Roman" w:hAnsi="Times New Roman" w:cs="Times New Roman"/>
          <w:sz w:val="24"/>
          <w:szCs w:val="24"/>
        </w:rPr>
        <w:t xml:space="preserve"> Abbreviations are the same as Table 1.</w:t>
      </w:r>
    </w:p>
    <w:p w14:paraId="27D05F4A" w14:textId="77777777" w:rsidR="004D2120" w:rsidRPr="00730428" w:rsidRDefault="004D2120" w:rsidP="004D212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4A897235" w14:textId="77777777" w:rsidR="00113EC4" w:rsidRPr="00730428" w:rsidRDefault="00113EC4" w:rsidP="004D2120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</w:p>
    <w:p w14:paraId="6BD2FC01" w14:textId="730E853F" w:rsidR="005D6D54" w:rsidRPr="00730428" w:rsidRDefault="005D6D54" w:rsidP="005D6D54">
      <w:pPr>
        <w:pStyle w:val="a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730428">
        <w:rPr>
          <w:rFonts w:ascii="Times New Roman" w:hAnsi="Times New Roman" w:cs="Times New Roman" w:hint="eastAsia"/>
          <w:b/>
          <w:bCs/>
          <w:bdr w:val="none" w:sz="0" w:space="0" w:color="auto" w:frame="1"/>
          <w:lang w:val="en"/>
        </w:rPr>
        <w:lastRenderedPageBreak/>
        <w:t>S</w:t>
      </w:r>
      <w:r w:rsidRPr="00730428">
        <w:rPr>
          <w:rFonts w:ascii="Times New Roman" w:hAnsi="Times New Roman" w:cs="Times New Roman"/>
          <w:b/>
          <w:bCs/>
          <w:bdr w:val="none" w:sz="0" w:space="0" w:color="auto" w:frame="1"/>
          <w:lang w:val="en"/>
        </w:rPr>
        <w:t xml:space="preserve">upplementary Figure </w:t>
      </w:r>
      <w:r w:rsidR="00A55AE8" w:rsidRPr="00730428">
        <w:rPr>
          <w:rFonts w:ascii="Times New Roman" w:hAnsi="Times New Roman" w:cs="Times New Roman"/>
          <w:b/>
          <w:bCs/>
          <w:bdr w:val="none" w:sz="0" w:space="0" w:color="auto" w:frame="1"/>
          <w:lang w:val="en"/>
        </w:rPr>
        <w:t>3</w:t>
      </w:r>
      <w:r w:rsidRPr="00730428">
        <w:rPr>
          <w:rFonts w:ascii="Times New Roman" w:hAnsi="Times New Roman" w:cs="Times New Roman"/>
          <w:bdr w:val="none" w:sz="0" w:space="0" w:color="auto" w:frame="1"/>
          <w:lang w:val="en"/>
        </w:rPr>
        <w:t>.</w:t>
      </w:r>
      <w:r w:rsidRPr="00730428">
        <w:rPr>
          <w:rFonts w:ascii="Times New Roman" w:hAnsi="Times New Roman" w:cs="Times New Roman"/>
        </w:rPr>
        <w:t xml:space="preserve"> Sensitivity analysis for the risk of clinical recurrence after excluding patients who underwent conventional-PVI during earlier years than </w:t>
      </w:r>
      <w:proofErr w:type="spellStart"/>
      <w:r w:rsidRPr="00730428">
        <w:rPr>
          <w:rFonts w:ascii="Times New Roman" w:hAnsi="Times New Roman" w:cs="Times New Roman"/>
        </w:rPr>
        <w:t>Cryo</w:t>
      </w:r>
      <w:proofErr w:type="spellEnd"/>
      <w:r w:rsidRPr="00730428">
        <w:rPr>
          <w:rFonts w:ascii="Times New Roman" w:hAnsi="Times New Roman" w:cs="Times New Roman"/>
        </w:rPr>
        <w:t xml:space="preserve"> or HPSD-PVI. </w:t>
      </w:r>
    </w:p>
    <w:p w14:paraId="1CA140E8" w14:textId="77777777" w:rsidR="00D04483" w:rsidRPr="00730428" w:rsidRDefault="00D04483" w:rsidP="00D04483">
      <w:pPr>
        <w:pStyle w:val="aa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FF0000"/>
          <w:sz w:val="20"/>
          <w:szCs w:val="20"/>
        </w:rPr>
      </w:pPr>
    </w:p>
    <w:p w14:paraId="6ADF1A96" w14:textId="2BA5BB64" w:rsidR="00D04483" w:rsidRPr="00730428" w:rsidRDefault="00E35174" w:rsidP="00D04483">
      <w:pPr>
        <w:pStyle w:val="aa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FF0000"/>
          <w:sz w:val="20"/>
          <w:szCs w:val="20"/>
          <w:bdr w:val="none" w:sz="0" w:space="0" w:color="auto" w:frame="1"/>
          <w:lang w:val="en"/>
        </w:rPr>
      </w:pPr>
      <w:r w:rsidRPr="00730428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D04483" w:rsidRPr="00730428">
        <w:rPr>
          <w:rFonts w:ascii="Times New Roman" w:hAnsi="Times New Roman" w:cs="Times New Roman"/>
          <w:noProof/>
          <w:color w:val="FF0000"/>
          <w:sz w:val="20"/>
          <w:szCs w:val="20"/>
          <w:bdr w:val="none" w:sz="0" w:space="0" w:color="auto" w:frame="1"/>
          <w:lang w:val="en"/>
        </w:rPr>
        <w:drawing>
          <wp:inline distT="0" distB="0" distL="0" distR="0" wp14:anchorId="5D84595F" wp14:editId="79DBA3DF">
            <wp:extent cx="8775455" cy="3438819"/>
            <wp:effectExtent l="0" t="0" r="6985" b="9525"/>
            <wp:docPr id="112890538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90538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04735" cy="3450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8EF7A" w14:textId="77777777" w:rsidR="00DA3794" w:rsidRPr="00730428" w:rsidRDefault="00DA3794" w:rsidP="00DA3794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12B715" w14:textId="31BD6A6F" w:rsidR="00DA3794" w:rsidRPr="00730428" w:rsidRDefault="00DA3794" w:rsidP="00DA3794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30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 are the same as in Table 1. </w:t>
      </w:r>
      <w:r w:rsidRPr="007304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9066C9B" w14:textId="77777777" w:rsidR="00DA3794" w:rsidRPr="00730428" w:rsidRDefault="00DA3794" w:rsidP="00DA379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04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30428">
        <w:rPr>
          <w:rFonts w:ascii="Times New Roman" w:hAnsi="Times New Roman" w:cs="Times New Roman"/>
          <w:color w:val="000000" w:themeColor="text1"/>
          <w:sz w:val="24"/>
          <w:szCs w:val="24"/>
        </w:rPr>
        <w:t>Weighted</w:t>
      </w:r>
      <w:proofErr w:type="spellEnd"/>
      <w:r w:rsidRPr="00730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R was additionally adjusted for AF type and SVC-RA ablation.</w:t>
      </w:r>
    </w:p>
    <w:p w14:paraId="14A3A630" w14:textId="1132D711" w:rsidR="005D6D54" w:rsidRPr="00730428" w:rsidRDefault="005D6D54" w:rsidP="005D6D54">
      <w:pPr>
        <w:pStyle w:val="a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dr w:val="none" w:sz="0" w:space="0" w:color="auto" w:frame="1"/>
          <w:lang w:val="en"/>
        </w:rPr>
      </w:pPr>
      <w:r w:rsidRPr="00730428">
        <w:rPr>
          <w:rFonts w:ascii="Times New Roman" w:hAnsi="Times New Roman" w:cs="Times New Roman" w:hint="eastAsia"/>
          <w:b/>
          <w:bCs/>
          <w:bdr w:val="none" w:sz="0" w:space="0" w:color="auto" w:frame="1"/>
          <w:lang w:val="en"/>
        </w:rPr>
        <w:lastRenderedPageBreak/>
        <w:t>S</w:t>
      </w:r>
      <w:r w:rsidRPr="00730428">
        <w:rPr>
          <w:rFonts w:ascii="Times New Roman" w:hAnsi="Times New Roman" w:cs="Times New Roman"/>
          <w:b/>
          <w:bCs/>
          <w:bdr w:val="none" w:sz="0" w:space="0" w:color="auto" w:frame="1"/>
          <w:lang w:val="en"/>
        </w:rPr>
        <w:t xml:space="preserve">upplementary Figure </w:t>
      </w:r>
      <w:r w:rsidR="00A55AE8" w:rsidRPr="00730428">
        <w:rPr>
          <w:rFonts w:ascii="Times New Roman" w:hAnsi="Times New Roman" w:cs="Times New Roman"/>
          <w:b/>
          <w:bCs/>
          <w:bdr w:val="none" w:sz="0" w:space="0" w:color="auto" w:frame="1"/>
          <w:lang w:val="en"/>
        </w:rPr>
        <w:t>4</w:t>
      </w:r>
      <w:r w:rsidRPr="00730428">
        <w:rPr>
          <w:rFonts w:ascii="Times New Roman" w:hAnsi="Times New Roman" w:cs="Times New Roman"/>
          <w:bdr w:val="none" w:sz="0" w:space="0" w:color="auto" w:frame="1"/>
          <w:lang w:val="en"/>
        </w:rPr>
        <w:t>.</w:t>
      </w:r>
      <w:r w:rsidRPr="00730428">
        <w:rPr>
          <w:rFonts w:ascii="Times New Roman" w:hAnsi="Times New Roman" w:cs="Times New Roman"/>
        </w:rPr>
        <w:t xml:space="preserve"> Sensitivity analysis for the risk of clinical recurrence after excluding patients who underwent AFCA with non-contact force electrode catheters. </w:t>
      </w:r>
    </w:p>
    <w:p w14:paraId="6E0BA572" w14:textId="12B1FF92" w:rsidR="00D04483" w:rsidRPr="00730428" w:rsidRDefault="00E35174" w:rsidP="00D04483">
      <w:pPr>
        <w:pStyle w:val="aa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424242"/>
          <w:bdr w:val="none" w:sz="0" w:space="0" w:color="auto" w:frame="1"/>
          <w:lang w:val="en"/>
        </w:rPr>
      </w:pPr>
      <w:r w:rsidRPr="00730428">
        <w:rPr>
          <w:rFonts w:ascii="Times New Roman" w:hAnsi="Times New Roman" w:cs="Times New Roman"/>
          <w:color w:val="FF0000"/>
          <w:bdr w:val="none" w:sz="0" w:space="0" w:color="auto" w:frame="1"/>
          <w:lang w:val="en"/>
        </w:rPr>
        <w:t xml:space="preserve"> </w:t>
      </w:r>
    </w:p>
    <w:p w14:paraId="5827AEF0" w14:textId="02B9DA68" w:rsidR="00D04483" w:rsidRPr="00730428" w:rsidRDefault="00E35174" w:rsidP="00D04483">
      <w:pPr>
        <w:pStyle w:val="aa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424242"/>
          <w:bdr w:val="none" w:sz="0" w:space="0" w:color="auto" w:frame="1"/>
          <w:lang w:val="en"/>
        </w:rPr>
      </w:pPr>
      <w:r w:rsidRPr="00730428">
        <w:rPr>
          <w:rFonts w:ascii="Times New Roman" w:hAnsi="Times New Roman" w:cs="Times New Roman"/>
          <w:color w:val="424242"/>
          <w:bdr w:val="none" w:sz="0" w:space="0" w:color="auto" w:frame="1"/>
          <w:lang w:val="en"/>
        </w:rPr>
        <w:t xml:space="preserve"> </w:t>
      </w:r>
    </w:p>
    <w:p w14:paraId="056F0EAC" w14:textId="77777777" w:rsidR="00D04483" w:rsidRPr="00730428" w:rsidRDefault="00D04483" w:rsidP="00D04483">
      <w:pPr>
        <w:pStyle w:val="aa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424242"/>
          <w:bdr w:val="none" w:sz="0" w:space="0" w:color="auto" w:frame="1"/>
          <w:lang w:val="en"/>
        </w:rPr>
      </w:pPr>
      <w:r w:rsidRPr="00730428">
        <w:rPr>
          <w:rFonts w:ascii="Times New Roman" w:hAnsi="Times New Roman" w:cs="Times New Roman"/>
          <w:noProof/>
          <w:color w:val="424242"/>
          <w:bdr w:val="none" w:sz="0" w:space="0" w:color="auto" w:frame="1"/>
          <w:lang w:val="en"/>
        </w:rPr>
        <w:drawing>
          <wp:inline distT="0" distB="0" distL="0" distR="0" wp14:anchorId="6C42AC0C" wp14:editId="221A0492">
            <wp:extent cx="8628438" cy="3441430"/>
            <wp:effectExtent l="0" t="0" r="1270" b="6985"/>
            <wp:docPr id="144171031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71031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95052" cy="3467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888FA" w14:textId="77777777" w:rsidR="00E35174" w:rsidRPr="00730428" w:rsidRDefault="00E35174" w:rsidP="00D04483">
      <w:pPr>
        <w:pStyle w:val="aa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color w:val="FF0000"/>
          <w:bdr w:val="none" w:sz="0" w:space="0" w:color="auto" w:frame="1"/>
          <w:lang w:val="en"/>
        </w:rPr>
      </w:pPr>
    </w:p>
    <w:p w14:paraId="4DF7FC47" w14:textId="77777777" w:rsidR="00DA3794" w:rsidRPr="00730428" w:rsidRDefault="00DA3794" w:rsidP="00DA3794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30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 are the same as in Table 1. </w:t>
      </w:r>
      <w:r w:rsidRPr="007304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397F485" w14:textId="12B6E03A" w:rsidR="00E35174" w:rsidRPr="00DA3794" w:rsidRDefault="00DA3794" w:rsidP="00DA379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304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730428">
        <w:rPr>
          <w:rFonts w:ascii="Times New Roman" w:hAnsi="Times New Roman" w:cs="Times New Roman"/>
          <w:color w:val="000000" w:themeColor="text1"/>
          <w:sz w:val="24"/>
          <w:szCs w:val="24"/>
        </w:rPr>
        <w:t>Weighted</w:t>
      </w:r>
      <w:proofErr w:type="spellEnd"/>
      <w:r w:rsidRPr="00730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R was additionally adjusted for AF type and SVC-RA ablation.</w:t>
      </w:r>
    </w:p>
    <w:sectPr w:rsidR="00E35174" w:rsidRPr="00DA3794" w:rsidSect="00DC0A0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CE4FF" w14:textId="77777777" w:rsidR="000A2F19" w:rsidRDefault="000A2F19" w:rsidP="003C1D41">
      <w:pPr>
        <w:spacing w:after="0" w:line="240" w:lineRule="auto"/>
      </w:pPr>
      <w:r>
        <w:separator/>
      </w:r>
    </w:p>
  </w:endnote>
  <w:endnote w:type="continuationSeparator" w:id="0">
    <w:p w14:paraId="657D7D1B" w14:textId="77777777" w:rsidR="000A2F19" w:rsidRDefault="000A2F19" w:rsidP="003C1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374AC" w14:textId="77777777" w:rsidR="000A2F19" w:rsidRDefault="000A2F19" w:rsidP="003C1D41">
      <w:pPr>
        <w:spacing w:after="0" w:line="240" w:lineRule="auto"/>
      </w:pPr>
      <w:r>
        <w:separator/>
      </w:r>
    </w:p>
  </w:footnote>
  <w:footnote w:type="continuationSeparator" w:id="0">
    <w:p w14:paraId="1AA6345D" w14:textId="77777777" w:rsidR="000A2F19" w:rsidRDefault="000A2F19" w:rsidP="003C1D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3NDUwMTOxNAAyjZV0lIJTi4sz8/NACoxMawGFWAfnLQAAAA=="/>
  </w:docVars>
  <w:rsids>
    <w:rsidRoot w:val="00DC0A02"/>
    <w:rsid w:val="000A2F19"/>
    <w:rsid w:val="000B5A9E"/>
    <w:rsid w:val="000D1D12"/>
    <w:rsid w:val="00113D96"/>
    <w:rsid w:val="00113EC4"/>
    <w:rsid w:val="001C6A26"/>
    <w:rsid w:val="001D06A7"/>
    <w:rsid w:val="00205350"/>
    <w:rsid w:val="0020591A"/>
    <w:rsid w:val="002179A1"/>
    <w:rsid w:val="00230321"/>
    <w:rsid w:val="00236191"/>
    <w:rsid w:val="0024053D"/>
    <w:rsid w:val="00253A53"/>
    <w:rsid w:val="00256859"/>
    <w:rsid w:val="002C07CC"/>
    <w:rsid w:val="002D7A3B"/>
    <w:rsid w:val="0030769E"/>
    <w:rsid w:val="003228D4"/>
    <w:rsid w:val="00357EC5"/>
    <w:rsid w:val="003A5143"/>
    <w:rsid w:val="003B322A"/>
    <w:rsid w:val="003B3BE6"/>
    <w:rsid w:val="003C1D41"/>
    <w:rsid w:val="003D03E2"/>
    <w:rsid w:val="003E3F40"/>
    <w:rsid w:val="00446340"/>
    <w:rsid w:val="0049122F"/>
    <w:rsid w:val="004950F5"/>
    <w:rsid w:val="004D2120"/>
    <w:rsid w:val="004E596D"/>
    <w:rsid w:val="005213C4"/>
    <w:rsid w:val="00547A14"/>
    <w:rsid w:val="00572A0E"/>
    <w:rsid w:val="005C798F"/>
    <w:rsid w:val="005D6D54"/>
    <w:rsid w:val="006617BE"/>
    <w:rsid w:val="006A7FCC"/>
    <w:rsid w:val="006B4BF3"/>
    <w:rsid w:val="006D1DE6"/>
    <w:rsid w:val="007264BD"/>
    <w:rsid w:val="00730428"/>
    <w:rsid w:val="007570FD"/>
    <w:rsid w:val="0079145A"/>
    <w:rsid w:val="00793089"/>
    <w:rsid w:val="007A1DDB"/>
    <w:rsid w:val="007B17A5"/>
    <w:rsid w:val="007B4457"/>
    <w:rsid w:val="007B5AB2"/>
    <w:rsid w:val="007D4D6C"/>
    <w:rsid w:val="007F6748"/>
    <w:rsid w:val="00815CE6"/>
    <w:rsid w:val="008205E1"/>
    <w:rsid w:val="008E297E"/>
    <w:rsid w:val="008F725B"/>
    <w:rsid w:val="00907CDD"/>
    <w:rsid w:val="00932707"/>
    <w:rsid w:val="009753AA"/>
    <w:rsid w:val="00996DC6"/>
    <w:rsid w:val="009975FA"/>
    <w:rsid w:val="009A1AFD"/>
    <w:rsid w:val="009C7440"/>
    <w:rsid w:val="009E2C50"/>
    <w:rsid w:val="009F5B7F"/>
    <w:rsid w:val="00A01195"/>
    <w:rsid w:val="00A02AB4"/>
    <w:rsid w:val="00A154ED"/>
    <w:rsid w:val="00A347F9"/>
    <w:rsid w:val="00A45F9C"/>
    <w:rsid w:val="00A55AE8"/>
    <w:rsid w:val="00A83FFF"/>
    <w:rsid w:val="00AA4A32"/>
    <w:rsid w:val="00B13617"/>
    <w:rsid w:val="00B46D06"/>
    <w:rsid w:val="00B631E1"/>
    <w:rsid w:val="00BB56FE"/>
    <w:rsid w:val="00BD4A0C"/>
    <w:rsid w:val="00BD6EB3"/>
    <w:rsid w:val="00BE716D"/>
    <w:rsid w:val="00C459D0"/>
    <w:rsid w:val="00C8696E"/>
    <w:rsid w:val="00CE0ADB"/>
    <w:rsid w:val="00D04483"/>
    <w:rsid w:val="00D266AF"/>
    <w:rsid w:val="00D47971"/>
    <w:rsid w:val="00D506E3"/>
    <w:rsid w:val="00D80FA6"/>
    <w:rsid w:val="00D9166E"/>
    <w:rsid w:val="00DA3794"/>
    <w:rsid w:val="00DA40FD"/>
    <w:rsid w:val="00DB3E0D"/>
    <w:rsid w:val="00DC0A02"/>
    <w:rsid w:val="00DD42FA"/>
    <w:rsid w:val="00DE76ED"/>
    <w:rsid w:val="00E277C4"/>
    <w:rsid w:val="00E3353D"/>
    <w:rsid w:val="00E35174"/>
    <w:rsid w:val="00E62C29"/>
    <w:rsid w:val="00E630AE"/>
    <w:rsid w:val="00E65AA2"/>
    <w:rsid w:val="00E83810"/>
    <w:rsid w:val="00E94293"/>
    <w:rsid w:val="00ED2B61"/>
    <w:rsid w:val="00EE0832"/>
    <w:rsid w:val="00EF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43410"/>
  <w15:chartTrackingRefBased/>
  <w15:docId w15:val="{02F0EE13-C33F-45F3-8506-33028402F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A0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C1D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1D41"/>
  </w:style>
  <w:style w:type="paragraph" w:styleId="a5">
    <w:name w:val="footer"/>
    <w:basedOn w:val="a"/>
    <w:link w:val="Char0"/>
    <w:uiPriority w:val="99"/>
    <w:unhideWhenUsed/>
    <w:rsid w:val="003C1D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1D41"/>
  </w:style>
  <w:style w:type="character" w:styleId="a6">
    <w:name w:val="annotation reference"/>
    <w:basedOn w:val="a0"/>
    <w:uiPriority w:val="99"/>
    <w:semiHidden/>
    <w:unhideWhenUsed/>
    <w:rsid w:val="003C1D4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C1D41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C1D41"/>
  </w:style>
  <w:style w:type="paragraph" w:styleId="a8">
    <w:name w:val="Revision"/>
    <w:hidden/>
    <w:uiPriority w:val="99"/>
    <w:semiHidden/>
    <w:rsid w:val="000D1D12"/>
    <w:pPr>
      <w:spacing w:after="0" w:line="240" w:lineRule="auto"/>
      <w:jc w:val="left"/>
    </w:pPr>
  </w:style>
  <w:style w:type="paragraph" w:styleId="a9">
    <w:name w:val="Balloon Text"/>
    <w:basedOn w:val="a"/>
    <w:link w:val="Char2"/>
    <w:uiPriority w:val="99"/>
    <w:semiHidden/>
    <w:unhideWhenUsed/>
    <w:rsid w:val="00113D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113D9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rmal (Web)"/>
    <w:basedOn w:val="a"/>
    <w:link w:val="Char3"/>
    <w:uiPriority w:val="99"/>
    <w:unhideWhenUsed/>
    <w:rsid w:val="005D6D5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3">
    <w:name w:val="일반 (웹) Char"/>
    <w:basedOn w:val="a0"/>
    <w:link w:val="aa"/>
    <w:uiPriority w:val="99"/>
    <w:rsid w:val="005D6D54"/>
    <w:rPr>
      <w:rFonts w:ascii="굴림" w:eastAsia="굴림" w:hAnsi="굴림" w:cs="굴림"/>
      <w:kern w:val="0"/>
      <w:sz w:val="24"/>
      <w:szCs w:val="24"/>
    </w:rPr>
  </w:style>
  <w:style w:type="paragraph" w:styleId="ab">
    <w:name w:val="Plain Text"/>
    <w:basedOn w:val="a"/>
    <w:link w:val="Char4"/>
    <w:uiPriority w:val="99"/>
    <w:unhideWhenUsed/>
    <w:rsid w:val="005D6D54"/>
    <w:pPr>
      <w:spacing w:after="0" w:line="240" w:lineRule="auto"/>
      <w:jc w:val="left"/>
    </w:pPr>
    <w:rPr>
      <w:rFonts w:ascii="Courier New" w:eastAsia="굴림" w:hAnsi="Courier New" w:cs="Courier New"/>
    </w:rPr>
  </w:style>
  <w:style w:type="character" w:customStyle="1" w:styleId="Char4">
    <w:name w:val="글자만 Char"/>
    <w:basedOn w:val="a0"/>
    <w:link w:val="ab"/>
    <w:uiPriority w:val="99"/>
    <w:rsid w:val="005D6D54"/>
    <w:rPr>
      <w:rFonts w:ascii="Courier New" w:eastAsia="굴림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81E81-8D4E-44B9-9939-65941E1A0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77</Words>
  <Characters>6710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한진</dc:creator>
  <cp:keywords/>
  <dc:description/>
  <cp:lastModifiedBy>박한진(심장내과)</cp:lastModifiedBy>
  <cp:revision>2</cp:revision>
  <dcterms:created xsi:type="dcterms:W3CDTF">2023-09-29T11:22:00Z</dcterms:created>
  <dcterms:modified xsi:type="dcterms:W3CDTF">2023-09-29T11:22:00Z</dcterms:modified>
</cp:coreProperties>
</file>